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:rsidTr="00735BE4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26886D7" wp14:editId="2F09E1D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  <w:vAlign w:val="center"/>
          </w:tcPr>
          <w:p w:rsidR="00E840DC" w:rsidRPr="00E760C8" w:rsidRDefault="00F47B23" w:rsidP="00E760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ge </w:t>
            </w:r>
            <w:r w:rsidR="00072B11"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</w:p>
        </w:tc>
      </w:tr>
      <w:tr w:rsidR="00E840DC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CF442" wp14:editId="5603591F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  <w:vAlign w:val="center"/>
          </w:tcPr>
          <w:p w:rsidR="00E840DC" w:rsidRPr="00E760C8" w:rsidRDefault="00F47B23" w:rsidP="000F53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</w:t>
            </w:r>
            <w:r w:rsidR="000F532C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</w:p>
        </w:tc>
      </w:tr>
      <w:tr w:rsidR="00214F3D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  <w:vAlign w:val="center"/>
          </w:tcPr>
          <w:p w:rsidR="00214F3D" w:rsidRPr="00E760C8" w:rsidRDefault="00214F3D" w:rsidP="00FA35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7E5D45">
        <w:trPr>
          <w:gridBefore w:val="1"/>
          <w:wBefore w:w="34" w:type="dxa"/>
          <w:trHeight w:val="1553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FCE4CEF" wp14:editId="686A338E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vAlign w:val="center"/>
          </w:tcPr>
          <w:p w:rsidR="00240246" w:rsidRPr="00E760C8" w:rsidRDefault="00F47B23" w:rsidP="000F53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ge 3</w:t>
            </w:r>
            <w:r w:rsidR="006620A1"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 w:rsidR="000F532C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</w:p>
        </w:tc>
      </w:tr>
      <w:tr w:rsidR="00240246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3031C8B" wp14:editId="096AF7EF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  <w:vAlign w:val="center"/>
          </w:tcPr>
          <w:p w:rsidR="00240246" w:rsidRPr="00E760C8" w:rsidRDefault="00F47B23" w:rsidP="000F53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ge </w:t>
            </w:r>
            <w:r w:rsidR="000F532C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</w:p>
        </w:tc>
      </w:tr>
      <w:tr w:rsidR="00214F3D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  <w:vAlign w:val="center"/>
          </w:tcPr>
          <w:p w:rsidR="00214F3D" w:rsidRPr="00E760C8" w:rsidRDefault="00214F3D" w:rsidP="00FA35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B447116" wp14:editId="6BB336A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Pr="00E760C8" w:rsidRDefault="00F47B23" w:rsidP="000F53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ge 1</w:t>
            </w:r>
            <w:r w:rsidR="000F532C">
              <w:rPr>
                <w:rFonts w:ascii="Arial" w:hAnsi="Arial" w:cs="Arial" w:hint="eastAsia"/>
                <w:sz w:val="18"/>
                <w:szCs w:val="18"/>
                <w:lang w:eastAsia="zh-CN"/>
              </w:rPr>
              <w:t>0</w:t>
            </w:r>
            <w:r w:rsidR="00735BE4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</w:p>
        </w:tc>
      </w:tr>
      <w:tr w:rsidR="00502FCD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485D34E" wp14:editId="3D0814B4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Pr="00E760C8" w:rsidRDefault="00F47B23" w:rsidP="000F53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</w:t>
            </w:r>
            <w:r w:rsidR="000F532C">
              <w:rPr>
                <w:rFonts w:ascii="Arial" w:hAnsi="Arial" w:cs="Arial" w:hint="eastAsia"/>
                <w:sz w:val="18"/>
                <w:szCs w:val="18"/>
                <w:lang w:eastAsia="zh-CN"/>
              </w:rPr>
              <w:t>4-5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Methods, paragraph </w:t>
            </w:r>
            <w:r w:rsidR="000F532C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</w:p>
        </w:tc>
      </w:tr>
      <w:tr w:rsidR="00502FCD" w:rsidRPr="00227F90" w:rsidTr="00735BE4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30BF16" wp14:editId="321FA11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Pr="00E760C8" w:rsidRDefault="00F47B23" w:rsidP="000F53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</w:t>
            </w:r>
            <w:r w:rsidR="000F532C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="00935181"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 w:rsidR="000F532C">
              <w:rPr>
                <w:rFonts w:ascii="Arial" w:hAnsi="Arial" w:cs="Arial" w:hint="eastAsia"/>
                <w:sz w:val="18"/>
                <w:szCs w:val="18"/>
                <w:lang w:eastAsia="zh-CN"/>
              </w:rPr>
              <w:t>6</w:t>
            </w:r>
          </w:p>
        </w:tc>
      </w:tr>
      <w:tr w:rsidR="002D2B0E" w:rsidRPr="00227F90" w:rsidTr="00735BE4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CD16227" wp14:editId="27AF342E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E760C8" w:rsidRDefault="004F7204" w:rsidP="00085C9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</w:t>
            </w:r>
            <w:r w:rsidR="00085C91">
              <w:rPr>
                <w:rFonts w:ascii="Arial" w:hAnsi="Arial" w:cs="Arial" w:hint="eastAsia"/>
                <w:sz w:val="18"/>
                <w:szCs w:val="18"/>
                <w:lang w:eastAsia="zh-CN"/>
              </w:rPr>
              <w:t>4-5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</w:t>
            </w:r>
            <w:r w:rsidR="008F3BE6">
              <w:rPr>
                <w:rFonts w:ascii="Arial" w:hAnsi="Arial" w:cs="Arial" w:hint="eastAsia"/>
                <w:sz w:val="18"/>
                <w:szCs w:val="18"/>
                <w:lang w:eastAsia="zh-CN"/>
              </w:rPr>
              <w:t>ethods,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paragraph </w:t>
            </w:r>
            <w:r w:rsidR="00085C91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6331E1D" wp14:editId="32170FC2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4F7204" w:rsidP="00F969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ge </w:t>
            </w:r>
            <w:r w:rsidR="00F969AB">
              <w:rPr>
                <w:rFonts w:ascii="Arial" w:hAnsi="Arial" w:cs="Arial" w:hint="eastAsia"/>
                <w:sz w:val="18"/>
                <w:szCs w:val="18"/>
                <w:lang w:eastAsia="zh-CN"/>
              </w:rPr>
              <w:t>4-5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</w:t>
            </w:r>
            <w:r w:rsidR="008F3BE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ethods, 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 w:rsidR="00F969AB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</w:p>
        </w:tc>
      </w:tr>
      <w:tr w:rsidR="002D2B0E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1BD15A4" wp14:editId="1DF3F7A4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F969AB" w:rsidP="004519F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ge 4-5, Methods, paragraph 3</w:t>
            </w:r>
          </w:p>
        </w:tc>
      </w:tr>
      <w:tr w:rsidR="002D2B0E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24160E0" wp14:editId="512E6E8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F969AB" w:rsidP="004519F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ge 4-5, Methods, paragraph 3</w:t>
            </w:r>
          </w:p>
        </w:tc>
      </w:tr>
      <w:tr w:rsidR="00D7777A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3AF1665" wp14:editId="4EFB13D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D7777A" w:rsidRPr="00227F90" w:rsidRDefault="00BA1235" w:rsidP="00F969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</w:t>
            </w:r>
            <w:r w:rsidR="00F969AB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 w:rsidR="009F534A"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 w:rsidR="00F969AB"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</w:p>
        </w:tc>
      </w:tr>
      <w:tr w:rsidR="00D7777A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B63EA74" wp14:editId="33261B4A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  <w:vAlign w:val="center"/>
          </w:tcPr>
          <w:p w:rsidR="00D7777A" w:rsidRPr="00227F90" w:rsidRDefault="00BA1235" w:rsidP="005845D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450565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  <w:vAlign w:val="center"/>
          </w:tcPr>
          <w:p w:rsidR="00450565" w:rsidRPr="00227F90" w:rsidRDefault="00450565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BA648CD" wp14:editId="4543C241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F969AB" w:rsidRDefault="00F969AB" w:rsidP="00F969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ge 4-5</w:t>
            </w:r>
          </w:p>
          <w:p w:rsidR="009264EF" w:rsidRPr="00227F90" w:rsidRDefault="004519F2" w:rsidP="00F969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ge </w:t>
            </w:r>
            <w:r w:rsidR="00F969AB">
              <w:rPr>
                <w:rFonts w:ascii="Arial" w:hAnsi="Arial" w:cs="Arial" w:hint="eastAsia"/>
                <w:sz w:val="18"/>
                <w:szCs w:val="18"/>
                <w:lang w:eastAsia="zh-CN"/>
              </w:rPr>
              <w:t>7-8</w:t>
            </w: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D2EC720" wp14:editId="2699E52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F969AB" w:rsidRDefault="00F969AB" w:rsidP="00F969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ge 4-5</w:t>
            </w:r>
          </w:p>
          <w:p w:rsidR="009264EF" w:rsidRPr="00227F90" w:rsidRDefault="00F969AB" w:rsidP="004519F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ge 7-8</w:t>
            </w: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2E6FA89" wp14:editId="22264C7D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9264EF" w:rsidRPr="00227F90" w:rsidRDefault="00F564EC" w:rsidP="00F969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</w:t>
            </w:r>
            <w:r w:rsidR="00F969AB">
              <w:rPr>
                <w:rFonts w:ascii="Arial" w:hAnsi="Arial" w:cs="Arial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 w:rsidR="00F969AB"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D2D0DE7" wp14:editId="047B20E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  <w:vAlign w:val="center"/>
          </w:tcPr>
          <w:p w:rsidR="009264EF" w:rsidRPr="00227F90" w:rsidRDefault="00011474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450565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  <w:vAlign w:val="center"/>
          </w:tcPr>
          <w:p w:rsidR="00450565" w:rsidRPr="00227F90" w:rsidRDefault="00450565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AA005DE" wp14:editId="680E17A6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BF3227" w:rsidRDefault="00BA1235" w:rsidP="00BF322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</w:t>
            </w:r>
            <w:r w:rsidR="001B764C"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 w:rsidR="001363CB"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 w:rsidR="001B764C">
              <w:rPr>
                <w:rFonts w:ascii="Arial" w:hAnsi="Arial" w:cs="Arial" w:hint="eastAsia"/>
                <w:sz w:val="18"/>
                <w:szCs w:val="18"/>
                <w:lang w:eastAsia="zh-CN"/>
              </w:rPr>
              <w:t>0</w:t>
            </w:r>
          </w:p>
          <w:p w:rsidR="00782F90" w:rsidRPr="00227F90" w:rsidRDefault="00782F90" w:rsidP="001B764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Discussion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93F5CBB" wp14:editId="0ED564F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9264EF" w:rsidRDefault="00315CBA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</w:t>
            </w:r>
            <w:r w:rsidR="001B764C">
              <w:rPr>
                <w:rFonts w:ascii="Arial" w:hAnsi="Arial" w:cs="Arial" w:hint="eastAsia"/>
                <w:sz w:val="18"/>
                <w:szCs w:val="18"/>
                <w:lang w:eastAsia="zh-CN"/>
              </w:rPr>
              <w:t>9-10</w:t>
            </w:r>
          </w:p>
          <w:p w:rsidR="00315CBA" w:rsidRPr="00227F90" w:rsidRDefault="00315CBA" w:rsidP="00315CB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Conclusions</w:t>
            </w:r>
          </w:p>
        </w:tc>
      </w:tr>
      <w:tr w:rsidR="009264EF" w:rsidRPr="00227F90" w:rsidTr="00897166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1AD188" wp14:editId="0FE52B3F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9264EF" w:rsidRPr="00227F90" w:rsidRDefault="00BA1235" w:rsidP="001B764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ge 1</w:t>
            </w:r>
            <w:r w:rsidR="001B764C">
              <w:rPr>
                <w:rFonts w:ascii="Arial" w:hAnsi="Arial" w:cs="Arial" w:hint="eastAsia"/>
                <w:sz w:val="18"/>
                <w:szCs w:val="18"/>
                <w:lang w:eastAsia="zh-CN"/>
              </w:rPr>
              <w:t>0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E77" w:rsidRDefault="00095E77" w:rsidP="00897166">
      <w:pPr>
        <w:spacing w:after="0" w:line="240" w:lineRule="auto"/>
      </w:pPr>
      <w:r>
        <w:separator/>
      </w:r>
    </w:p>
  </w:endnote>
  <w:endnote w:type="continuationSeparator" w:id="0">
    <w:p w:rsidR="00095E77" w:rsidRDefault="00095E77" w:rsidP="00897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E77" w:rsidRDefault="00095E77" w:rsidP="00897166">
      <w:pPr>
        <w:spacing w:after="0" w:line="240" w:lineRule="auto"/>
      </w:pPr>
      <w:r>
        <w:separator/>
      </w:r>
    </w:p>
  </w:footnote>
  <w:footnote w:type="continuationSeparator" w:id="0">
    <w:p w:rsidR="00095E77" w:rsidRDefault="00095E77" w:rsidP="00897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11474"/>
    <w:rsid w:val="000268BE"/>
    <w:rsid w:val="00026D3B"/>
    <w:rsid w:val="0006295E"/>
    <w:rsid w:val="00067644"/>
    <w:rsid w:val="00072B11"/>
    <w:rsid w:val="00085C91"/>
    <w:rsid w:val="00095E77"/>
    <w:rsid w:val="000E5BBC"/>
    <w:rsid w:val="000F532C"/>
    <w:rsid w:val="00132EC3"/>
    <w:rsid w:val="001363CB"/>
    <w:rsid w:val="001A5841"/>
    <w:rsid w:val="001B764C"/>
    <w:rsid w:val="00214F3D"/>
    <w:rsid w:val="00223E9E"/>
    <w:rsid w:val="002268B2"/>
    <w:rsid w:val="00227F90"/>
    <w:rsid w:val="00240246"/>
    <w:rsid w:val="00277605"/>
    <w:rsid w:val="002D2B0E"/>
    <w:rsid w:val="00315CBA"/>
    <w:rsid w:val="00316C9C"/>
    <w:rsid w:val="00346FB9"/>
    <w:rsid w:val="00450565"/>
    <w:rsid w:val="004519F2"/>
    <w:rsid w:val="00455E2D"/>
    <w:rsid w:val="00492D85"/>
    <w:rsid w:val="004D4947"/>
    <w:rsid w:val="004F7204"/>
    <w:rsid w:val="00502FCD"/>
    <w:rsid w:val="005845D8"/>
    <w:rsid w:val="006044A5"/>
    <w:rsid w:val="006620A1"/>
    <w:rsid w:val="00683070"/>
    <w:rsid w:val="00685C61"/>
    <w:rsid w:val="006D4CEB"/>
    <w:rsid w:val="00735BE4"/>
    <w:rsid w:val="007403D7"/>
    <w:rsid w:val="007757A0"/>
    <w:rsid w:val="00782F90"/>
    <w:rsid w:val="007E5D45"/>
    <w:rsid w:val="00871275"/>
    <w:rsid w:val="00897166"/>
    <w:rsid w:val="008F3BE6"/>
    <w:rsid w:val="00915207"/>
    <w:rsid w:val="009264EF"/>
    <w:rsid w:val="00935181"/>
    <w:rsid w:val="009844FC"/>
    <w:rsid w:val="009D55FE"/>
    <w:rsid w:val="009E3627"/>
    <w:rsid w:val="009F534A"/>
    <w:rsid w:val="00A70BD2"/>
    <w:rsid w:val="00AC351C"/>
    <w:rsid w:val="00B40528"/>
    <w:rsid w:val="00B41A55"/>
    <w:rsid w:val="00BA1235"/>
    <w:rsid w:val="00BF3227"/>
    <w:rsid w:val="00C30639"/>
    <w:rsid w:val="00CC3AB0"/>
    <w:rsid w:val="00CE09D6"/>
    <w:rsid w:val="00D5037A"/>
    <w:rsid w:val="00D66CD2"/>
    <w:rsid w:val="00D7777A"/>
    <w:rsid w:val="00DB23D3"/>
    <w:rsid w:val="00DD5F5D"/>
    <w:rsid w:val="00DE05A3"/>
    <w:rsid w:val="00E17C76"/>
    <w:rsid w:val="00E760C8"/>
    <w:rsid w:val="00E8188C"/>
    <w:rsid w:val="00E840DC"/>
    <w:rsid w:val="00F47B23"/>
    <w:rsid w:val="00F564EC"/>
    <w:rsid w:val="00F969AB"/>
    <w:rsid w:val="00FA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19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897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9716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8971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8971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19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897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9716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8971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8971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JJ</cp:lastModifiedBy>
  <cp:revision>73</cp:revision>
  <cp:lastPrinted>2014-08-21T11:13:00Z</cp:lastPrinted>
  <dcterms:created xsi:type="dcterms:W3CDTF">2015-07-15T15:00:00Z</dcterms:created>
  <dcterms:modified xsi:type="dcterms:W3CDTF">2022-04-15T08:48:00Z</dcterms:modified>
</cp:coreProperties>
</file>